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20832" w14:textId="77777777" w:rsidR="000338B3" w:rsidRPr="00655733" w:rsidRDefault="000338B3" w:rsidP="000338B3">
      <w:pPr>
        <w:widowControl w:val="0"/>
        <w:autoSpaceDE w:val="0"/>
        <w:autoSpaceDN w:val="0"/>
        <w:adjustRightInd w:val="0"/>
        <w:spacing w:line="340" w:lineRule="atLeast"/>
        <w:jc w:val="both"/>
        <w:rPr>
          <w:rFonts w:ascii="Arial" w:hAnsi="Arial" w:cs="Arial"/>
          <w:b/>
          <w:bCs/>
          <w:color w:val="000000"/>
        </w:rPr>
      </w:pPr>
      <w:r w:rsidRPr="00655733">
        <w:rPr>
          <w:rFonts w:ascii="Arial" w:hAnsi="Arial" w:cs="Arial"/>
          <w:b/>
          <w:bCs/>
          <w:color w:val="000000"/>
        </w:rPr>
        <w:t xml:space="preserve">S4 Table. High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Low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Control group differences on </w:t>
      </w:r>
      <w:r w:rsidRPr="00655733">
        <w:rPr>
          <w:rFonts w:ascii="Arial" w:hAnsi="Arial" w:cs="Arial"/>
          <w:b/>
          <w:bCs/>
          <w:lang w:val="en"/>
        </w:rPr>
        <w:t xml:space="preserve">the sum of electrodes with excess </w:t>
      </w:r>
      <w:proofErr w:type="spellStart"/>
      <w:r w:rsidRPr="00655733">
        <w:rPr>
          <w:rFonts w:ascii="Arial" w:hAnsi="Arial" w:cs="Arial"/>
          <w:b/>
          <w:bCs/>
          <w:lang w:val="en"/>
        </w:rPr>
        <w:t>zAP</w:t>
      </w:r>
      <w:proofErr w:type="spellEnd"/>
      <w:r w:rsidRPr="00655733">
        <w:rPr>
          <w:rFonts w:ascii="Arial" w:hAnsi="Arial" w:cs="Arial"/>
          <w:b/>
          <w:bCs/>
          <w:lang w:val="en"/>
        </w:rPr>
        <w:t>(thet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160"/>
        <w:gridCol w:w="1800"/>
        <w:gridCol w:w="2250"/>
      </w:tblGrid>
      <w:tr w:rsidR="000338B3" w:rsidRPr="00000D56" w14:paraId="003AA9FC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714CE5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Cognitive t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9FA1CB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0EAFDA" w14:textId="77777777" w:rsidR="000338B3" w:rsidRPr="00501555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F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-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valu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7D267E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i/>
                <w:color w:val="000000"/>
                <w:lang w:val="es-MX"/>
              </w:rPr>
              <w:t>p</w:t>
            </w:r>
            <w:r>
              <w:rPr>
                <w:rFonts w:ascii="Arial" w:hAnsi="Arial" w:cs="Arial"/>
                <w:b/>
                <w:color w:val="000000"/>
                <w:lang w:val="es-MX"/>
              </w:rPr>
              <w:t>-FDR</w:t>
            </w:r>
          </w:p>
        </w:tc>
      </w:tr>
      <w:tr w:rsidR="000338B3" w:rsidRPr="00000D56" w14:paraId="5E53D14F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7E5E9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C12C9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9638A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proofErr w:type="gramStart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df</w:t>
            </w:r>
            <w:proofErr w:type="spellEnd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(</w:t>
            </w:r>
            <w:proofErr w:type="gramEnd"/>
            <w:r>
              <w:rPr>
                <w:rFonts w:ascii="Arial" w:hAnsi="Arial" w:cs="Arial"/>
                <w:bCs/>
                <w:color w:val="000000"/>
                <w:lang w:val="es-MX"/>
              </w:rPr>
              <w:t>2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,</w:t>
            </w:r>
            <w:r>
              <w:rPr>
                <w:rFonts w:ascii="Arial" w:hAnsi="Arial" w:cs="Arial"/>
                <w:bCs/>
                <w:color w:val="000000"/>
                <w:lang w:val="es-MX"/>
              </w:rPr>
              <w:t>60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C79A7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0338B3" w:rsidRPr="00000D56" w14:paraId="0BC17F19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1B524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RC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F0012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126BCA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DCF2C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0338B3" w:rsidRPr="00000D56" w14:paraId="05DA4A47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8775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op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40F8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B2F3B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3.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E53E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5</w:t>
            </w:r>
          </w:p>
        </w:tc>
      </w:tr>
      <w:tr w:rsidR="000338B3" w:rsidRPr="00000D56" w14:paraId="664499F2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3599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0413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A3068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FE802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0338B3" w:rsidRPr="00000D56" w14:paraId="6C8EA297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2D79D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Logica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emo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A828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DE5C5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64DF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0338B3" w:rsidRPr="00000D56" w14:paraId="17B988AA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0640E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47D3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F4238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C2CA4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0338B3" w:rsidRPr="00000D56" w14:paraId="3DBA1D0D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A99D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3CD4B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873E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C3CED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2</w:t>
            </w:r>
          </w:p>
        </w:tc>
      </w:tr>
      <w:tr w:rsidR="000338B3" w:rsidRPr="00000D56" w14:paraId="05EC144A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9441B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P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851F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DAA6A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682B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0338B3" w:rsidRPr="00000D56" w14:paraId="03CD8139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3061E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E7F52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73F23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DED17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8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7</w:t>
            </w:r>
          </w:p>
        </w:tc>
      </w:tr>
      <w:tr w:rsidR="000338B3" w:rsidRPr="00000D56" w14:paraId="7ED5F2AB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108A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E7E1D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DB4D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1FEBB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8</w:t>
            </w: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9</w:t>
            </w:r>
          </w:p>
        </w:tc>
      </w:tr>
      <w:tr w:rsidR="000338B3" w:rsidRPr="00000D56" w14:paraId="0702A7F1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86CD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mant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584A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AE56D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05893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97</w:t>
            </w:r>
          </w:p>
        </w:tc>
      </w:tr>
      <w:tr w:rsidR="000338B3" w:rsidRPr="00000D56" w14:paraId="41D4A2F7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1864C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honolog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9B87F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7C464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60B85" w14:textId="77777777" w:rsidR="000338B3" w:rsidRPr="00852B41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852B4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2</w:t>
            </w:r>
          </w:p>
        </w:tc>
      </w:tr>
      <w:tr w:rsidR="000338B3" w:rsidRPr="00000D56" w14:paraId="7DDC591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B9AC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aze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lan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BAA16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90D72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5A735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0.97</w:t>
            </w:r>
          </w:p>
        </w:tc>
      </w:tr>
      <w:tr w:rsidR="000338B3" w:rsidRPr="00000D56" w14:paraId="363414A3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2DA72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EA1B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EB79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2.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3662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7</w:t>
            </w: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0338B3" w:rsidRPr="00000D56" w14:paraId="1740063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77B0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5B39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C9410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91B7B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0338B3" w:rsidRPr="00000D56" w14:paraId="23C5C4AC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3F3B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TMT-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6658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40262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C16DC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97</w:t>
            </w:r>
          </w:p>
        </w:tc>
      </w:tr>
      <w:tr w:rsidR="000338B3" w:rsidRPr="00000D56" w14:paraId="0CC23C46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D0A6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TMT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F6C2A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447A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2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0BF28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7</w:t>
            </w: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0338B3" w:rsidRPr="00000D56" w14:paraId="2F23D2D5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EFBA2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troop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terferenc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4428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B5EE3" w14:textId="77777777" w:rsidR="000338B3" w:rsidRPr="006E3EF6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418B0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0338B3" w:rsidRPr="00000D56" w14:paraId="7678FDDF" w14:textId="77777777" w:rsidTr="00735EBE">
        <w:trPr>
          <w:trHeight w:val="6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C0661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D7847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08BF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4FC5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623882A9" w14:textId="77777777" w:rsidTr="00735EBE">
        <w:trPr>
          <w:trHeight w:val="4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54E4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STM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5727C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0013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AAA6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338B3" w:rsidRPr="00000D56" w14:paraId="27BBABFE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97DDD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5369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2D1F7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BD15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3A2554B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1EF2F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3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DBF4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FF79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AB02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4B32A358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4339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C6A3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2864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619D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571E855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429A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ued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513C4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2FED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7C40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67A63E5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DEE0" w14:textId="77777777" w:rsidR="000338B3" w:rsidRPr="00501555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contextualSpacing/>
              <w:jc w:val="both"/>
              <w:rPr>
                <w:rFonts w:ascii="Arial" w:hAnsi="Arial" w:cs="Arial"/>
                <w:b/>
                <w:color w:val="000000"/>
              </w:rPr>
            </w:pPr>
            <w:r w:rsidRPr="007215FD">
              <w:rPr>
                <w:rFonts w:ascii="Arial" w:hAnsi="Arial" w:cs="Arial"/>
                <w:b/>
                <w:color w:val="000000"/>
              </w:rPr>
              <w:t>Cued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recall A2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(maximum stora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C1EC6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5853E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8A45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0338B3" w:rsidRPr="00000D56" w14:paraId="29BBE377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C363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B96FD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42A5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B2DF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D217DA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0338B3" w:rsidRPr="00000D56" w14:paraId="3934730C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20687" w14:textId="77777777" w:rsidR="000338B3" w:rsidRPr="00501555" w:rsidRDefault="000338B3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(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28A8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970A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2497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D217DA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0338B3" w:rsidRPr="00000D56" w14:paraId="3F645751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640F" w14:textId="77777777" w:rsidR="000338B3" w:rsidRPr="00501555" w:rsidRDefault="000338B3" w:rsidP="00735EBE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2(</w:t>
            </w:r>
            <w:r>
              <w:rPr>
                <w:rFonts w:ascii="Arial" w:hAnsi="Arial" w:cs="Arial"/>
                <w:b/>
                <w:color w:val="000000"/>
              </w:rPr>
              <w:t>r-</w:t>
            </w:r>
            <w:r w:rsidRPr="00F24044">
              <w:rPr>
                <w:rFonts w:ascii="Arial" w:hAnsi="Arial" w:cs="Arial"/>
                <w:b/>
                <w:color w:val="000000"/>
              </w:rPr>
              <w:t>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5EFB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7A42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FCDC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2D573C5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9EA3" w14:textId="77777777" w:rsidR="000338B3" w:rsidRPr="00501555" w:rsidRDefault="000338B3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ree recall 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8F61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76F8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F650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0AC4014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E6F1" w14:textId="77777777" w:rsidR="000338B3" w:rsidRPr="00000D56" w:rsidRDefault="000338B3" w:rsidP="00735EBE">
            <w:pPr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A3(R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5429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93F7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5A4D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0338B3" w:rsidRPr="00000D56" w14:paraId="7AD54A46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201AC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Delayed reca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6E725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E511A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4A68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5EB5AC5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F5F1B" w14:textId="77777777" w:rsidR="000338B3" w:rsidRPr="00501555" w:rsidRDefault="000338B3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7C6F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257D5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7859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97</w:t>
            </w:r>
          </w:p>
        </w:tc>
      </w:tr>
      <w:tr w:rsidR="000338B3" w:rsidRPr="00000D56" w14:paraId="34E8736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2A1A2" w14:textId="77777777" w:rsidR="000338B3" w:rsidRPr="00501555" w:rsidRDefault="000338B3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BDFC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4961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1077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0338B3" w:rsidRPr="00000D56" w14:paraId="67D60B43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3B63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Total intrus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150F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2E753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0CD4" w14:textId="77777777" w:rsidR="000338B3" w:rsidRPr="00F91589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91589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3B44F10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F910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Block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esig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879F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AA11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3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516B6" w14:textId="77777777" w:rsidR="000338B3" w:rsidRPr="007F51BC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0338B3" w:rsidRPr="00000D56" w14:paraId="58CDBBFB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E5F45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imilariti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D04E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90BF0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BDA97" w14:textId="77777777" w:rsidR="000338B3" w:rsidRPr="007F51BC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6310DEB5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5FF4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igit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p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F054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29472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2.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5894B" w14:textId="77777777" w:rsidR="000338B3" w:rsidRPr="007F51BC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  <w:r w:rsidRPr="007F51B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0887031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A524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81252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3AF20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4.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4893" w14:textId="77777777" w:rsidR="000338B3" w:rsidRPr="00F65C9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0338B3" w:rsidRPr="00000D56" w14:paraId="428BB41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EABCD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1A986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1292E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2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D00F" w14:textId="77777777" w:rsidR="000338B3" w:rsidRPr="00F65C9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0338B3" w:rsidRPr="00000D56" w14:paraId="1CCBA90B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83AF0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Matrix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reaso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9AA3A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773F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4.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F6F40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0338B3" w:rsidRPr="00000D56" w14:paraId="306F0913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C6B7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ocabula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2B68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EEDA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4F244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9</w:t>
            </w:r>
          </w:p>
        </w:tc>
      </w:tr>
      <w:tr w:rsidR="000338B3" w:rsidRPr="00000D56" w14:paraId="353BC15E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BE6CF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Arithmeti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62EB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DBC3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2.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0B48F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8</w:t>
            </w:r>
            <w:r w:rsidRPr="00D217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338B3" w:rsidRPr="00000D56" w14:paraId="78199C1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610CF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Symbo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arch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FB0FC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A0F1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1EE2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0338B3" w:rsidRPr="00000D56" w14:paraId="592DF0A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1B76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Visua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uzz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B24E7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A41C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B991F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42820A5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6584A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forma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5E102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5C033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4064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</w:t>
            </w:r>
            <w:r w:rsidRPr="00887BC8">
              <w:rPr>
                <w:rFonts w:ascii="Arial" w:hAnsi="Arial" w:cs="Arial"/>
                <w:color w:val="000000"/>
              </w:rPr>
              <w:t>9</w:t>
            </w:r>
          </w:p>
        </w:tc>
      </w:tr>
      <w:tr w:rsidR="000338B3" w:rsidRPr="00000D56" w14:paraId="452EC398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315BB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58E9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C268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4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C881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  <w:r w:rsidRPr="00887BC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338B3" w:rsidRPr="00000D56" w14:paraId="53E04481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8A0B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C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68A16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C2969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D7C8E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338B3" w:rsidRPr="00000D56" w14:paraId="4D608E1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0D870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16C7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2C52F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3.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35D56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0338B3" w:rsidRPr="00000D56" w14:paraId="1C33797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83777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W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496A9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C7B5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3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E3D54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  <w:r w:rsidRPr="00887BC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338B3" w:rsidRPr="00000D56" w14:paraId="28B4D60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680D2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S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EEE7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DC13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9BAB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2</w:t>
            </w:r>
          </w:p>
        </w:tc>
      </w:tr>
      <w:tr w:rsidR="000338B3" w:rsidRPr="00000D56" w14:paraId="1309E236" w14:textId="77777777" w:rsidTr="00735EBE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28089" w14:textId="77777777" w:rsidR="000338B3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SIQ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9ECFF" w14:textId="77777777" w:rsidR="000338B3" w:rsidRPr="00000D56" w:rsidRDefault="000338B3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5DBB0" w14:textId="77777777" w:rsidR="000338B3" w:rsidRPr="00000D56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3.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D9BBE4" w14:textId="77777777" w:rsidR="000338B3" w:rsidRPr="00887BC8" w:rsidRDefault="000338B3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87BC8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  <w:r w:rsidRPr="00887BC8">
              <w:rPr>
                <w:rFonts w:ascii="Arial" w:hAnsi="Arial" w:cs="Arial"/>
                <w:color w:val="000000"/>
              </w:rPr>
              <w:t>5</w:t>
            </w:r>
          </w:p>
        </w:tc>
      </w:tr>
    </w:tbl>
    <w:p w14:paraId="7D37F6EC" w14:textId="77777777" w:rsidR="000338B3" w:rsidRDefault="000338B3" w:rsidP="000338B3">
      <w:pPr>
        <w:widowControl w:val="0"/>
        <w:autoSpaceDE w:val="0"/>
        <w:autoSpaceDN w:val="0"/>
        <w:adjustRightInd w:val="0"/>
        <w:spacing w:after="240" w:line="340" w:lineRule="atLeast"/>
        <w:jc w:val="both"/>
        <w:rPr>
          <w:rFonts w:ascii="Arial" w:hAnsi="Arial" w:cs="Arial"/>
          <w:bCs/>
        </w:rPr>
      </w:pPr>
      <w:r w:rsidRPr="00F24044">
        <w:rPr>
          <w:rFonts w:ascii="Arial" w:hAnsi="Arial" w:cs="Arial"/>
          <w:color w:val="000000"/>
        </w:rPr>
        <w:t>RCF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Rey</w:t>
      </w:r>
      <w:r>
        <w:rPr>
          <w:rFonts w:ascii="Arial" w:hAnsi="Arial" w:cs="Arial"/>
          <w:color w:val="000000"/>
        </w:rPr>
        <w:t>-</w:t>
      </w:r>
      <w:proofErr w:type="spellStart"/>
      <w:r>
        <w:rPr>
          <w:rFonts w:ascii="Arial" w:hAnsi="Arial" w:cs="Arial"/>
          <w:color w:val="000000"/>
        </w:rPr>
        <w:t>Osterrieth</w:t>
      </w:r>
      <w:proofErr w:type="spellEnd"/>
      <w:r w:rsidRPr="00F24044">
        <w:rPr>
          <w:rFonts w:ascii="Arial" w:hAnsi="Arial" w:cs="Arial"/>
          <w:color w:val="000000"/>
        </w:rPr>
        <w:t xml:space="preserve"> complex figure; PA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verbal </w:t>
      </w:r>
      <w:r w:rsidRPr="00F24044">
        <w:rPr>
          <w:rFonts w:ascii="Arial" w:hAnsi="Arial" w:cs="Arial"/>
          <w:color w:val="000000"/>
        </w:rPr>
        <w:t>paired associates</w:t>
      </w:r>
      <w:r>
        <w:rPr>
          <w:rFonts w:ascii="Arial" w:hAnsi="Arial" w:cs="Arial"/>
          <w:color w:val="000000"/>
        </w:rPr>
        <w:t xml:space="preserve">; </w:t>
      </w:r>
      <w:r w:rsidRPr="00B351A1">
        <w:rPr>
          <w:rFonts w:ascii="Arial" w:hAnsi="Arial" w:cs="Arial"/>
          <w:color w:val="000000"/>
        </w:rPr>
        <w:t>STM: Short term memory;</w:t>
      </w:r>
      <w:r w:rsidRPr="00305E6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)</w:t>
      </w:r>
      <w:r w:rsidRPr="00EA760D">
        <w:rPr>
          <w:rFonts w:ascii="Arial" w:hAnsi="Arial" w:cs="Arial"/>
          <w:bCs/>
        </w:rPr>
        <w:t>P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ecovery from) P</w:t>
      </w:r>
      <w:r w:rsidRPr="00EA760D">
        <w:rPr>
          <w:rFonts w:ascii="Arial" w:hAnsi="Arial" w:cs="Arial"/>
          <w:bCs/>
        </w:rPr>
        <w:t>roactive semantic interference; R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R</w:t>
      </w:r>
      <w:r w:rsidRPr="00EA760D">
        <w:rPr>
          <w:rFonts w:ascii="Arial" w:hAnsi="Arial" w:cs="Arial"/>
          <w:bCs/>
        </w:rPr>
        <w:t>etroactive semantic interference</w:t>
      </w:r>
      <w:r>
        <w:rPr>
          <w:rFonts w:ascii="Arial" w:hAnsi="Arial" w:cs="Arial"/>
          <w:lang w:val="en"/>
        </w:rPr>
        <w:t>;</w:t>
      </w:r>
      <w:r w:rsidRPr="00CE50C4">
        <w:rPr>
          <w:rFonts w:ascii="Arial" w:hAnsi="Arial" w:cs="Arial"/>
          <w:color w:val="000000"/>
        </w:rPr>
        <w:t xml:space="preserve"> DIG-F = digit span recall forward; DIG-B: digit span recall backward; VCI: verbal comprehension index; PRI: perceptual reasoning index; WMI: working memory index; PSI: processing speed index; FSIQ: full scale IQ.</w:t>
      </w:r>
    </w:p>
    <w:p w14:paraId="6B6A21DD" w14:textId="77777777" w:rsidR="000338B3" w:rsidRDefault="000338B3"/>
    <w:sectPr w:rsidR="000338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B3"/>
    <w:rsid w:val="00006B74"/>
    <w:rsid w:val="0003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806C"/>
  <w15:chartTrackingRefBased/>
  <w15:docId w15:val="{4B7DFBF9-735E-41B8-BFE0-9300A97F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8B3"/>
    <w:pPr>
      <w:spacing w:after="0" w:line="240" w:lineRule="auto"/>
    </w:pPr>
    <w:rPr>
      <w:rFonts w:ascii="Cambria" w:eastAsia="MS Mincho" w:hAnsi="Cambria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38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38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38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38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38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38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38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38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38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3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3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3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38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38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38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38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38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38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38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3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38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3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38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38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38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38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3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38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38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NIO SIGG ALONSO</dc:creator>
  <cp:keywords/>
  <dc:description/>
  <cp:lastModifiedBy>JORGE ANTONIO SIGG ALONSO</cp:lastModifiedBy>
  <cp:revision>1</cp:revision>
  <dcterms:created xsi:type="dcterms:W3CDTF">2025-02-27T20:58:00Z</dcterms:created>
  <dcterms:modified xsi:type="dcterms:W3CDTF">2025-02-27T20:59:00Z</dcterms:modified>
</cp:coreProperties>
</file>